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he AtACL protein sequences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Arabidopsis thaliana</w:t>
      </w:r>
      <w:r>
        <w:rPr>
          <w:rFonts w:hint="default" w:ascii="Times New Roman" w:hAnsi="Times New Roman" w:cs="Times New Roman"/>
          <w:sz w:val="24"/>
          <w:szCs w:val="24"/>
        </w:rPr>
        <w:t xml:space="preserve"> were retrieved from NCBI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(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color w:val="auto"/>
          <w:sz w:val="24"/>
          <w:szCs w:val="24"/>
        </w:rPr>
        <w:instrText xml:space="preserve"> HYPERLINK "https://www" </w:instrTex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fldChar w:fldCharType="separate"/>
      </w:r>
      <w:r>
        <w:rPr>
          <w:rStyle w:val="4"/>
          <w:rFonts w:hint="default" w:ascii="Times New Roman" w:hAnsi="Times New Roman" w:cs="Times New Roman"/>
          <w:color w:val="auto"/>
          <w:sz w:val="24"/>
          <w:szCs w:val="24"/>
        </w:rPr>
        <w:t>https://www</w:t>
      </w:r>
      <w:r>
        <w:rPr>
          <w:rStyle w:val="4"/>
          <w:rFonts w:hint="default" w:ascii="Times New Roman" w:hAnsi="Times New Roman" w:cs="Times New Roman"/>
          <w:color w:val="auto"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.ncbi.nlm.nih.gov/)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AtACLA-1</w:t>
      </w:r>
    </w:p>
    <w:p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gene ID: 837610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accession number: NP_172537.1/NP_001184954.1/NP_849634.1</w:t>
      </w:r>
    </w:p>
    <w:p>
      <w:pP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AtACLA-2</w:t>
      </w:r>
    </w:p>
    <w:p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gene ID: 842375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accession number: NP_176280.1/NP_001320572.1</w:t>
      </w:r>
    </w:p>
    <w:p>
      <w:pP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AtACLA-3</w:t>
      </w:r>
    </w:p>
    <w:p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gene ID: 837466</w:t>
      </w:r>
    </w:p>
    <w:p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accession number: NP_172414.1 </w:t>
      </w:r>
    </w:p>
    <w:p>
      <w:pP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AtACLB-1</w:t>
      </w:r>
    </w:p>
    <w:p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gene ID: </w:t>
      </w:r>
      <w:bookmarkStart w:id="0" w:name="OLE_LINK2"/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819845</w:t>
      </w:r>
      <w:bookmarkEnd w:id="0"/>
    </w:p>
    <w:p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accession number: NP_187317.1/NP_001326324.1 </w:t>
      </w:r>
    </w:p>
    <w:p>
      <w:pP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AtACLB-2</w:t>
      </w:r>
    </w:p>
    <w:p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gene ID:835006 </w:t>
      </w:r>
    </w:p>
    <w:p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accession number: NP_001332247.1/NP_199757.1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he CitACL protein sequences of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</w:rPr>
        <w:t>C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itrus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</w:rPr>
        <w:t xml:space="preserve"> reticulata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were from the Citrus Pan-genome to Breeding Database of Huazhong Agricultural University (</w:t>
      </w:r>
      <w:bookmarkStart w:id="1" w:name="OLE_LINK1"/>
      <w:r>
        <w:rPr>
          <w:rFonts w:hint="default" w:ascii="Times New Roman" w:hAnsi="Times New Roman" w:cs="Times New Roman"/>
          <w:color w:val="auto"/>
          <w:sz w:val="24"/>
          <w:szCs w:val="24"/>
        </w:rPr>
        <w:t>citrus.hzau.edu.cn/orange/</w:t>
      </w:r>
      <w:bookmarkEnd w:id="1"/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) </w:t>
      </w:r>
    </w:p>
    <w:p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CitACLα1</w:t>
      </w:r>
    </w:p>
    <w:p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Gene ID: Cs6g01210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transcript ID: Cs6g01210.2</w:t>
      </w:r>
    </w:p>
    <w:p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CitACLα2</w:t>
      </w:r>
    </w:p>
    <w:p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Gene ID: Cs7g08950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transcript ID: Cs7g08950.2</w:t>
      </w: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CitACLβ1</w:t>
      </w: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Gene ID: Cs9g02230</w:t>
      </w:r>
    </w:p>
    <w:p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transcript ID: Cs9g02230.2</w:t>
      </w:r>
      <w:bookmarkStart w:id="2" w:name="_GoBack"/>
      <w:bookmarkEnd w:id="2"/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RjNThiODMyNjBkYmRhZTljZTBlNTVhNWI1ODU4YWMifQ=="/>
  </w:docVars>
  <w:rsids>
    <w:rsidRoot w:val="00000000"/>
    <w:rsid w:val="00863B59"/>
    <w:rsid w:val="02025461"/>
    <w:rsid w:val="090221EB"/>
    <w:rsid w:val="0FE91A0F"/>
    <w:rsid w:val="11B83D8F"/>
    <w:rsid w:val="18DA74CC"/>
    <w:rsid w:val="1E1B36DB"/>
    <w:rsid w:val="26370C3F"/>
    <w:rsid w:val="2959155B"/>
    <w:rsid w:val="2A4E6BE6"/>
    <w:rsid w:val="2DF16206"/>
    <w:rsid w:val="2F560A17"/>
    <w:rsid w:val="35BA7826"/>
    <w:rsid w:val="3E7E3AE6"/>
    <w:rsid w:val="41322966"/>
    <w:rsid w:val="42672AE3"/>
    <w:rsid w:val="4EFD2805"/>
    <w:rsid w:val="51CE0489"/>
    <w:rsid w:val="533B56AA"/>
    <w:rsid w:val="5702376B"/>
    <w:rsid w:val="5ECF5804"/>
    <w:rsid w:val="63500CFE"/>
    <w:rsid w:val="65646CE3"/>
    <w:rsid w:val="706A7177"/>
    <w:rsid w:val="7214383E"/>
    <w:rsid w:val="72B50B7E"/>
    <w:rsid w:val="7CB20F74"/>
    <w:rsid w:val="7FAB3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nhideWhenUsed/>
    <w:qFormat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5T02:35:00Z</dcterms:created>
  <dc:creator>女王大人</dc:creator>
  <cp:lastModifiedBy>哈哈</cp:lastModifiedBy>
  <dcterms:modified xsi:type="dcterms:W3CDTF">2023-06-15T06:13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011103447BFF4128979841BB4FDACD44_12</vt:lpwstr>
  </property>
</Properties>
</file>